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B484E" w14:textId="77777777" w:rsidR="00380A1E" w:rsidRDefault="00DB010A">
      <w:pPr>
        <w:spacing w:after="0" w:line="480" w:lineRule="auto"/>
        <w:jc w:val="center"/>
        <w:rPr>
          <w:rFonts w:ascii="Arial" w:hAnsi="Arial" w:cs="Arial"/>
          <w:b/>
          <w:lang w:eastAsia="zh-CN"/>
        </w:rPr>
      </w:pPr>
      <w:bookmarkStart w:id="0" w:name="_Hlk46328653"/>
      <w:r>
        <w:rPr>
          <w:rFonts w:ascii="Arial" w:hAnsi="Arial" w:cs="Arial"/>
          <w:b/>
          <w:lang w:eastAsia="zh-CN"/>
        </w:rPr>
        <w:t xml:space="preserve">Supplementary Material for </w:t>
      </w:r>
    </w:p>
    <w:p w14:paraId="3761BE2A" w14:textId="77777777" w:rsidR="00380A1E" w:rsidRDefault="00DB010A" w:rsidP="00D40B51">
      <w:pPr>
        <w:spacing w:after="0" w:line="480" w:lineRule="auto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  <w:lang w:eastAsia="zh-CN"/>
        </w:rPr>
        <w:t xml:space="preserve">Kinetics of </w:t>
      </w:r>
      <w:r>
        <w:rPr>
          <w:rFonts w:ascii="Arial" w:hAnsi="Arial" w:cs="Arial" w:hint="eastAsia"/>
          <w:b/>
          <w:lang w:eastAsia="zh-CN"/>
        </w:rPr>
        <w:t xml:space="preserve">Plasma </w:t>
      </w:r>
      <w:proofErr w:type="spellStart"/>
      <w:r>
        <w:rPr>
          <w:rFonts w:ascii="Arial" w:hAnsi="Arial" w:cs="Arial" w:hint="eastAsia"/>
          <w:b/>
          <w:lang w:eastAsia="zh-CN"/>
        </w:rPr>
        <w:t>cf</w:t>
      </w:r>
      <w:r>
        <w:rPr>
          <w:rFonts w:ascii="Arial" w:hAnsi="Arial" w:cs="Arial"/>
          <w:b/>
        </w:rPr>
        <w:t>DNA</w:t>
      </w:r>
      <w:proofErr w:type="spellEnd"/>
      <w:r>
        <w:rPr>
          <w:rFonts w:ascii="Arial" w:hAnsi="Arial" w:cs="Arial" w:hint="eastAsia"/>
          <w:b/>
          <w:lang w:eastAsia="zh-CN"/>
        </w:rPr>
        <w:t xml:space="preserve"> </w:t>
      </w:r>
      <w:r>
        <w:rPr>
          <w:rFonts w:ascii="Arial" w:hAnsi="Arial" w:cs="Arial"/>
          <w:b/>
          <w:lang w:eastAsia="zh-CN"/>
        </w:rPr>
        <w:t>P</w:t>
      </w:r>
      <w:r>
        <w:rPr>
          <w:rFonts w:ascii="Arial" w:hAnsi="Arial" w:cs="Arial" w:hint="eastAsia"/>
          <w:b/>
          <w:lang w:eastAsia="zh-CN"/>
        </w:rPr>
        <w:t xml:space="preserve">redicts Clinical </w:t>
      </w:r>
      <w:r>
        <w:rPr>
          <w:rFonts w:ascii="Arial" w:hAnsi="Arial" w:cs="Arial"/>
          <w:b/>
          <w:lang w:eastAsia="zh-CN"/>
        </w:rPr>
        <w:t>R</w:t>
      </w:r>
      <w:r>
        <w:rPr>
          <w:rFonts w:ascii="Arial" w:hAnsi="Arial" w:cs="Arial" w:hint="eastAsia"/>
          <w:b/>
          <w:lang w:eastAsia="zh-CN"/>
        </w:rPr>
        <w:t xml:space="preserve">esponse in </w:t>
      </w:r>
      <w:r>
        <w:rPr>
          <w:rFonts w:ascii="Arial" w:hAnsi="Arial" w:cs="Arial"/>
          <w:b/>
          <w:lang w:eastAsia="zh-CN"/>
        </w:rPr>
        <w:t>N</w:t>
      </w:r>
      <w:r>
        <w:rPr>
          <w:rFonts w:ascii="Arial" w:hAnsi="Arial" w:cs="Arial" w:hint="eastAsia"/>
          <w:b/>
          <w:lang w:eastAsia="zh-CN"/>
        </w:rPr>
        <w:t>on-</w:t>
      </w:r>
      <w:r>
        <w:rPr>
          <w:rFonts w:ascii="Arial" w:hAnsi="Arial" w:cs="Arial"/>
          <w:b/>
          <w:lang w:eastAsia="zh-CN"/>
        </w:rPr>
        <w:t>S</w:t>
      </w:r>
      <w:r>
        <w:rPr>
          <w:rFonts w:ascii="Arial" w:hAnsi="Arial" w:cs="Arial" w:hint="eastAsia"/>
          <w:b/>
          <w:lang w:eastAsia="zh-CN"/>
        </w:rPr>
        <w:t xml:space="preserve">mall </w:t>
      </w:r>
      <w:r>
        <w:rPr>
          <w:rFonts w:ascii="Arial" w:hAnsi="Arial" w:cs="Arial"/>
          <w:b/>
          <w:lang w:eastAsia="zh-CN"/>
        </w:rPr>
        <w:t>C</w:t>
      </w:r>
      <w:r>
        <w:rPr>
          <w:rFonts w:ascii="Arial" w:hAnsi="Arial" w:cs="Arial" w:hint="eastAsia"/>
          <w:b/>
          <w:lang w:eastAsia="zh-CN"/>
        </w:rPr>
        <w:t xml:space="preserve">ell </w:t>
      </w:r>
      <w:r>
        <w:rPr>
          <w:rFonts w:ascii="Arial" w:hAnsi="Arial" w:cs="Arial"/>
          <w:b/>
          <w:lang w:eastAsia="zh-CN"/>
        </w:rPr>
        <w:t>L</w:t>
      </w:r>
      <w:r>
        <w:rPr>
          <w:rFonts w:ascii="Arial" w:hAnsi="Arial" w:cs="Arial" w:hint="eastAsia"/>
          <w:b/>
          <w:lang w:eastAsia="zh-CN"/>
        </w:rPr>
        <w:t xml:space="preserve">ung </w:t>
      </w:r>
      <w:r>
        <w:rPr>
          <w:rFonts w:ascii="Arial" w:hAnsi="Arial" w:cs="Arial"/>
          <w:b/>
          <w:lang w:eastAsia="zh-CN"/>
        </w:rPr>
        <w:t>C</w:t>
      </w:r>
      <w:r>
        <w:rPr>
          <w:rFonts w:ascii="Arial" w:hAnsi="Arial" w:cs="Arial" w:hint="eastAsia"/>
          <w:b/>
          <w:lang w:eastAsia="zh-CN"/>
        </w:rPr>
        <w:t>ancer</w:t>
      </w:r>
      <w:r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>
        <w:rPr>
          <w:rFonts w:ascii="Arial" w:hAnsi="Arial" w:cs="Arial"/>
          <w:b/>
          <w:lang w:eastAsia="zh-CN"/>
        </w:rPr>
        <w:t>P</w:t>
      </w:r>
      <w:r>
        <w:rPr>
          <w:rFonts w:ascii="Arial" w:hAnsi="Arial" w:cs="Arial" w:hint="eastAsia"/>
          <w:b/>
          <w:lang w:eastAsia="zh-CN"/>
        </w:rPr>
        <w:t xml:space="preserve">atients </w:t>
      </w:r>
    </w:p>
    <w:bookmarkEnd w:id="0"/>
    <w:p w14:paraId="3BC92554" w14:textId="77777777" w:rsidR="00380A1E" w:rsidRDefault="00DB010A">
      <w:pPr>
        <w:spacing w:after="0" w:line="48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bCs/>
          <w:color w:val="000000" w:themeColor="text1"/>
          <w:sz w:val="20"/>
          <w:szCs w:val="20"/>
        </w:rPr>
        <w:t>Xiaorong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Zhou</w:t>
      </w:r>
      <w:r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1#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>,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Chenchen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Li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1#</w:t>
      </w:r>
      <w:r>
        <w:rPr>
          <w:rFonts w:ascii="Arial" w:hAnsi="Arial" w:cs="Arial"/>
          <w:color w:val="000000" w:themeColor="text1"/>
          <w:sz w:val="20"/>
          <w:szCs w:val="20"/>
        </w:rPr>
        <w:t>, Zhao Zhang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#</w:t>
      </w:r>
      <w:r>
        <w:rPr>
          <w:rFonts w:ascii="Arial" w:hAnsi="Arial" w:cs="Arial"/>
          <w:color w:val="000000" w:themeColor="text1"/>
          <w:sz w:val="20"/>
          <w:szCs w:val="20"/>
        </w:rPr>
        <w:t>, Daniel Y. Li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#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Jinwei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Du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</w:rPr>
        <w:t>, Ping Ding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</w:rPr>
        <w:t>, Haiyan Meng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</w:rPr>
        <w:t>, Hui Xu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Ronglei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Li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>
        <w:rPr>
          <w:rFonts w:ascii="Arial" w:hAnsi="Arial" w:cs="Arial"/>
          <w:color w:val="000000" w:themeColor="text1"/>
          <w:sz w:val="20"/>
          <w:szCs w:val="20"/>
        </w:rPr>
        <w:t>, Effie Ho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Aiguo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Zhang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</w:rPr>
        <w:t>, Paul Okunieff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Jianwei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Lu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1*</w:t>
      </w:r>
      <w:r>
        <w:rPr>
          <w:rFonts w:ascii="Arial" w:hAnsi="Arial" w:cs="Arial"/>
          <w:color w:val="000000" w:themeColor="text1"/>
          <w:sz w:val="20"/>
          <w:szCs w:val="20"/>
        </w:rPr>
        <w:t>, Michael Y. Sha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*</w:t>
      </w:r>
    </w:p>
    <w:p w14:paraId="2EA9D9B7" w14:textId="77777777" w:rsidR="00380A1E" w:rsidRDefault="00380A1E">
      <w:pPr>
        <w:spacing w:after="0" w:line="480" w:lineRule="auto"/>
        <w:jc w:val="center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</w:p>
    <w:p w14:paraId="4511FEEC" w14:textId="77777777" w:rsidR="00380A1E" w:rsidRDefault="00DB010A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Jiangsu Cancer Hospital, Institute of Cancer Research, The affiliated Cancer Hospital of Nanjing Medical University, Nanjing, Jiangsu, China, 210009. </w:t>
      </w:r>
    </w:p>
    <w:p w14:paraId="5E6D7B79" w14:textId="77777777" w:rsidR="00380A1E" w:rsidRDefault="00DB010A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iaCarta, Inc., 2600 Hilltop Drive, Richmond, California 94806 USA. </w:t>
      </w:r>
    </w:p>
    <w:p w14:paraId="2926C5B2" w14:textId="77777777" w:rsidR="00380A1E" w:rsidRDefault="00DB010A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3 </w:t>
      </w:r>
      <w:proofErr w:type="spellStart"/>
      <w:r>
        <w:rPr>
          <w:rFonts w:ascii="Arial" w:hAnsi="Arial" w:cs="Arial" w:hint="eastAsia"/>
          <w:color w:val="000000" w:themeColor="text1"/>
          <w:sz w:val="20"/>
          <w:szCs w:val="20"/>
          <w:lang w:eastAsia="zh-CN"/>
        </w:rPr>
        <w:t>Ge</w:t>
      </w:r>
      <w:r>
        <w:rPr>
          <w:rFonts w:ascii="Arial" w:hAnsi="Arial" w:cs="Arial"/>
          <w:color w:val="000000" w:themeColor="text1"/>
          <w:sz w:val="20"/>
          <w:szCs w:val="20"/>
        </w:rPr>
        <w:t>nemile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, Inc., Nanjing, Jiangsu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China. </w:t>
      </w:r>
    </w:p>
    <w:p w14:paraId="4F7B175A" w14:textId="77777777" w:rsidR="00380A1E" w:rsidRDefault="00DB010A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4 </w:t>
      </w:r>
      <w:r>
        <w:rPr>
          <w:rFonts w:ascii="Arial" w:hAnsi="Arial" w:cs="Arial"/>
          <w:color w:val="000000" w:themeColor="text1"/>
          <w:sz w:val="20"/>
          <w:szCs w:val="20"/>
        </w:rPr>
        <w:t>Department of Radiation Oncology, University of Florida.</w:t>
      </w:r>
    </w:p>
    <w:p w14:paraId="403BC1CB" w14:textId="77777777" w:rsidR="00380A1E" w:rsidRDefault="00380A1E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F866A61" w14:textId="77777777" w:rsidR="00380A1E" w:rsidRDefault="00DB010A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#</w:t>
      </w:r>
      <w:r>
        <w:rPr>
          <w:rFonts w:ascii="Arial" w:hAnsi="Arial" w:cs="Arial"/>
          <w:color w:val="000000" w:themeColor="text1"/>
          <w:sz w:val="20"/>
          <w:szCs w:val="20"/>
        </w:rPr>
        <w:t>These authors contributed equally.</w:t>
      </w:r>
    </w:p>
    <w:p w14:paraId="72ABD8B6" w14:textId="77777777" w:rsidR="00380A1E" w:rsidRDefault="00DB010A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*Correspondence should be addressed to J Lu (</w:t>
      </w:r>
      <w:hyperlink r:id="rId5" w:history="1">
        <w:r>
          <w:rPr>
            <w:rStyle w:val="Hyperlink"/>
            <w:rFonts w:ascii="Arial" w:hAnsi="Arial" w:cs="Arial"/>
            <w:sz w:val="20"/>
            <w:szCs w:val="20"/>
          </w:rPr>
          <w:t>lujw@medmail.com.cn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>) and M Sha (</w:t>
      </w:r>
      <w:hyperlink r:id="rId6" w:history="1">
        <w:r>
          <w:rPr>
            <w:rStyle w:val="Hyperlink"/>
            <w:rFonts w:ascii="Arial" w:hAnsi="Arial" w:cs="Arial"/>
            <w:sz w:val="20"/>
            <w:szCs w:val="20"/>
          </w:rPr>
          <w:t>msha@diacarta.com</w:t>
        </w:r>
      </w:hyperlink>
      <w:r>
        <w:rPr>
          <w:rFonts w:ascii="Arial" w:hAnsi="Arial" w:cs="Arial"/>
          <w:color w:val="000000" w:themeColor="text1"/>
          <w:sz w:val="20"/>
          <w:szCs w:val="20"/>
        </w:rPr>
        <w:t>).</w:t>
      </w:r>
    </w:p>
    <w:p w14:paraId="45A5B747" w14:textId="77777777" w:rsidR="00380A1E" w:rsidRDefault="00380A1E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</w:p>
    <w:p w14:paraId="0174EDB2" w14:textId="77777777" w:rsidR="00380A1E" w:rsidRDefault="00380A1E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DCF8367" w14:textId="77777777" w:rsidR="00380A1E" w:rsidRDefault="00380A1E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CF0FA09" w14:textId="77777777" w:rsidR="00380A1E" w:rsidRDefault="00380A1E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3B4F4C6" w14:textId="77777777" w:rsidR="00380A1E" w:rsidRDefault="00380A1E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01F310A" w14:textId="77777777" w:rsidR="00380A1E" w:rsidRDefault="00380A1E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7A90FB2" w14:textId="77777777" w:rsidR="00380A1E" w:rsidRDefault="00380A1E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BCBE8F1" w14:textId="77777777" w:rsidR="00380A1E" w:rsidRDefault="00380A1E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8B4581F" w14:textId="77777777" w:rsidR="00380A1E" w:rsidRDefault="00380A1E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9A54667" w14:textId="77777777" w:rsidR="00380A1E" w:rsidRDefault="00380A1E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48A862E" w14:textId="77777777" w:rsidR="00380A1E" w:rsidRDefault="00380A1E">
      <w:pPr>
        <w:rPr>
          <w:rFonts w:ascii="DengXian" w:eastAsia="DengXian" w:hAnsi="DengXian" w:cs="DengXian"/>
          <w:b/>
          <w:color w:val="000000"/>
          <w:sz w:val="24"/>
          <w:szCs w:val="24"/>
          <w:lang w:eastAsia="zh-CN" w:bidi="ar"/>
        </w:rPr>
      </w:pPr>
    </w:p>
    <w:p w14:paraId="714A655B" w14:textId="77777777" w:rsidR="00380A1E" w:rsidRPr="00D40B51" w:rsidRDefault="00DB010A">
      <w:pPr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</w:pPr>
      <w:bookmarkStart w:id="1" w:name="_Hlk55548820"/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lastRenderedPageBreak/>
        <w:t>Supplementary Table 1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 xml:space="preserve"> </w:t>
      </w:r>
    </w:p>
    <w:bookmarkEnd w:id="1"/>
    <w:p w14:paraId="4E1F3B4F" w14:textId="77777777" w:rsidR="00380A1E" w:rsidRPr="00D40B51" w:rsidRDefault="00DB010A">
      <w:pPr>
        <w:rPr>
          <w:rFonts w:ascii="Arial" w:hAnsi="Arial" w:cs="Arial"/>
        </w:rPr>
      </w:pP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>Co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>m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 xml:space="preserve">parisons of </w:t>
      </w:r>
      <w:proofErr w:type="spellStart"/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>cfDNA</w:t>
      </w:r>
      <w:proofErr w:type="spellEnd"/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 xml:space="preserve"> levels and ratio by stage, therapy, and subtype</w:t>
      </w:r>
    </w:p>
    <w:tbl>
      <w:tblPr>
        <w:tblW w:w="452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1508"/>
        <w:gridCol w:w="1436"/>
        <w:gridCol w:w="1399"/>
        <w:gridCol w:w="1279"/>
        <w:gridCol w:w="1135"/>
        <w:gridCol w:w="654"/>
      </w:tblGrid>
      <w:tr w:rsidR="00380A1E" w:rsidRPr="00D40B51" w14:paraId="5B04D1ED" w14:textId="77777777">
        <w:trPr>
          <w:trHeight w:val="288"/>
        </w:trPr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332B3B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0E2EA2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0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1FB92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stratification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F88ED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</w:tr>
      <w:tr w:rsidR="00380A1E" w:rsidRPr="00D40B51" w14:paraId="3888FF67" w14:textId="77777777">
        <w:trPr>
          <w:trHeight w:val="288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F6538D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Stage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F03BFD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3A24BE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I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A0399B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II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ECC1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III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7AEEF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IV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EE7A1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</w:tr>
      <w:tr w:rsidR="00380A1E" w:rsidRPr="00D40B51" w14:paraId="649B4A00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BAEC41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671A5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42C6D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D328B5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CD723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A4306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26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E1B9A1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</w:tr>
      <w:tr w:rsidR="00380A1E" w:rsidRPr="00D40B51" w14:paraId="317D9A48" w14:textId="77777777">
        <w:trPr>
          <w:trHeight w:val="288"/>
        </w:trPr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2CD39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cfDNA</w:t>
            </w:r>
            <w:proofErr w:type="spellEnd"/>
          </w:p>
        </w:tc>
        <w:tc>
          <w:tcPr>
            <w:tcW w:w="8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37DAC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 baseline </w:t>
            </w:r>
          </w:p>
          <w:p w14:paraId="00D0BA5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mean (SD))</w:t>
            </w:r>
          </w:p>
        </w:tc>
        <w:tc>
          <w:tcPr>
            <w:tcW w:w="8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888DD7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0.47 </w:t>
            </w:r>
          </w:p>
          <w:p w14:paraId="2BB657D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9.98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DEF6D5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3.70 </w:t>
            </w:r>
          </w:p>
          <w:p w14:paraId="0D546CCF" w14:textId="1C005C3B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21.39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BF04EC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9.38 </w:t>
            </w:r>
          </w:p>
          <w:p w14:paraId="7ADF0049" w14:textId="08B03A73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1.75)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B2CAA0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0.64 </w:t>
            </w:r>
          </w:p>
          <w:p w14:paraId="581AEE79" w14:textId="1A2CC5F3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5.40)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B7ED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96</w:t>
            </w:r>
          </w:p>
        </w:tc>
      </w:tr>
      <w:tr w:rsidR="00380A1E" w:rsidRPr="00D40B51" w14:paraId="3C715D72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947B06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4057DD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post-therapy (mean (SD)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77AC73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21.58</w:t>
            </w:r>
          </w:p>
          <w:p w14:paraId="021F98AA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 (18.1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305FEB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4.36 </w:t>
            </w:r>
          </w:p>
          <w:p w14:paraId="07DC69A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9.9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751EBD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6.14 </w:t>
            </w:r>
          </w:p>
          <w:p w14:paraId="2DCE0DC0" w14:textId="601443AD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21.2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DD9687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2.41 </w:t>
            </w:r>
          </w:p>
          <w:p w14:paraId="54F24FAC" w14:textId="1C28F8CD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4.4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E759EA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79</w:t>
            </w:r>
          </w:p>
        </w:tc>
      </w:tr>
      <w:tr w:rsidR="00380A1E" w:rsidRPr="00D40B51" w14:paraId="46CD26D1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1AA691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505CE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Ratio </w:t>
            </w:r>
          </w:p>
          <w:p w14:paraId="3D6C96B7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mean (SD)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DEAD1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95</w:t>
            </w:r>
          </w:p>
          <w:p w14:paraId="3EA3378D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 (0.42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970127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.41 </w:t>
            </w:r>
          </w:p>
          <w:p w14:paraId="3A14025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0.8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AC74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.48 </w:t>
            </w:r>
          </w:p>
          <w:p w14:paraId="2EAAE7E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0.94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AF22B3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.36 </w:t>
            </w:r>
          </w:p>
          <w:p w14:paraId="6D90245F" w14:textId="51E4B2E0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0.92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D02FF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86</w:t>
            </w:r>
          </w:p>
        </w:tc>
      </w:tr>
      <w:tr w:rsidR="00380A1E" w:rsidRPr="00D40B51" w14:paraId="176525E0" w14:textId="77777777">
        <w:trPr>
          <w:trHeight w:val="288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570514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Therapy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AB258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8D141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CT-only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08B0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CT+VEGFIs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331C6F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CT+TKI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6965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CT+ICI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5203B5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</w:tr>
      <w:tr w:rsidR="00380A1E" w:rsidRPr="00D40B51" w14:paraId="1723115E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6AC42A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F4452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0E482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F2EF9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E369D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E21F2B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D29175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</w:tr>
      <w:tr w:rsidR="00380A1E" w:rsidRPr="00D40B51" w14:paraId="3685EAFD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E112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cfDNA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C4BC04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Baseline</w:t>
            </w:r>
          </w:p>
          <w:p w14:paraId="4C6DBDCB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 (mean (SD)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16F48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0.12 </w:t>
            </w:r>
          </w:p>
          <w:p w14:paraId="70AED7F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2.5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814461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1.13 </w:t>
            </w:r>
          </w:p>
          <w:p w14:paraId="7E9F4C02" w14:textId="52D3195F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5.4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453006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9.74 </w:t>
            </w:r>
          </w:p>
          <w:p w14:paraId="4033D48C" w14:textId="0529022D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4.5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52E66B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1.33 </w:t>
            </w:r>
          </w:p>
          <w:p w14:paraId="1F6DE763" w14:textId="26500815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7.5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52835A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97</w:t>
            </w:r>
          </w:p>
        </w:tc>
      </w:tr>
      <w:tr w:rsidR="00380A1E" w:rsidRPr="00D40B51" w14:paraId="6BFE8067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94B6D7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37222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post-therapy (mean (SD)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26406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4.33 </w:t>
            </w:r>
          </w:p>
          <w:p w14:paraId="7280BFFF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4.6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E17A0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3.62 </w:t>
            </w:r>
          </w:p>
          <w:p w14:paraId="50529604" w14:textId="725E7A13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4.3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5BA85F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6.11 </w:t>
            </w:r>
          </w:p>
          <w:p w14:paraId="0B520560" w14:textId="595D1E2E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8.4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7EF101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2.81 </w:t>
            </w:r>
          </w:p>
          <w:p w14:paraId="64A4F942" w14:textId="2B57204D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8.1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FB3A7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32</w:t>
            </w:r>
          </w:p>
        </w:tc>
      </w:tr>
      <w:tr w:rsidR="00380A1E" w:rsidRPr="00D40B51" w14:paraId="62AB293E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90F0D2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737670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Ratio </w:t>
            </w:r>
          </w:p>
          <w:p w14:paraId="549391D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mean (SD)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4E8ED7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.49 </w:t>
            </w:r>
          </w:p>
          <w:p w14:paraId="2CCAAE9D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.00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999513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.39 </w:t>
            </w:r>
          </w:p>
          <w:p w14:paraId="7CF8E42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0.81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57585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.04 </w:t>
            </w:r>
          </w:p>
          <w:p w14:paraId="308A68ED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0.72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8548A1" w14:textId="77777777" w:rsid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1.29 </w:t>
            </w:r>
          </w:p>
          <w:p w14:paraId="48E81E72" w14:textId="48F094B2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0.97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4C6C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38</w:t>
            </w:r>
          </w:p>
        </w:tc>
      </w:tr>
      <w:tr w:rsidR="00380A1E" w:rsidRPr="00D40B51" w14:paraId="64335C94" w14:textId="77777777">
        <w:trPr>
          <w:trHeight w:val="288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5A250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Subtype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4AB6BD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6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1318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LUAD</w:t>
            </w:r>
          </w:p>
        </w:tc>
        <w:tc>
          <w:tcPr>
            <w:tcW w:w="14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E6AD3D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LUSC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0CDC9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</w:tr>
      <w:tr w:rsidR="00380A1E" w:rsidRPr="00D40B51" w14:paraId="2DA59ABC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737B53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4EE5A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CD5B4F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28</w:t>
            </w:r>
          </w:p>
        </w:tc>
        <w:tc>
          <w:tcPr>
            <w:tcW w:w="1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34DA84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AFB452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</w:tr>
      <w:tr w:rsidR="00380A1E" w:rsidRPr="00D40B51" w14:paraId="616123B8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2DFC2F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cfDNA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30616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Baseline</w:t>
            </w:r>
          </w:p>
          <w:p w14:paraId="2B158D74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 (mean (SD))</w:t>
            </w:r>
          </w:p>
        </w:tc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0573B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20.19</w:t>
            </w:r>
          </w:p>
          <w:p w14:paraId="5D7F663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 (14.15)</w:t>
            </w:r>
          </w:p>
        </w:tc>
        <w:tc>
          <w:tcPr>
            <w:tcW w:w="1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807E6D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3.53 </w:t>
            </w:r>
          </w:p>
          <w:p w14:paraId="0B7F1BE1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8.8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D3904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30</w:t>
            </w:r>
          </w:p>
        </w:tc>
      </w:tr>
      <w:tr w:rsidR="00380A1E" w:rsidRPr="00D40B51" w14:paraId="6F14A1FF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A43ECE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0A536E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post-therapy (mean (SD))</w:t>
            </w:r>
          </w:p>
        </w:tc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2F80B3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3.00 </w:t>
            </w:r>
          </w:p>
          <w:p w14:paraId="5A690F6B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4.16)</w:t>
            </w:r>
          </w:p>
        </w:tc>
        <w:tc>
          <w:tcPr>
            <w:tcW w:w="1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816526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22.31 </w:t>
            </w:r>
          </w:p>
          <w:p w14:paraId="7E121E25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19.7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1B6C40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83</w:t>
            </w:r>
          </w:p>
        </w:tc>
      </w:tr>
      <w:tr w:rsidR="00380A1E" w:rsidRPr="00D40B51" w14:paraId="7733CBF6" w14:textId="77777777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97B02C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E3744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Ratio </w:t>
            </w:r>
          </w:p>
          <w:p w14:paraId="7EAAF6C7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(mean (SD))</w:t>
            </w:r>
          </w:p>
        </w:tc>
        <w:tc>
          <w:tcPr>
            <w:tcW w:w="16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A30A4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.42</w:t>
            </w:r>
          </w:p>
          <w:p w14:paraId="0AB909A1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 (0.93)</w:t>
            </w:r>
          </w:p>
        </w:tc>
        <w:tc>
          <w:tcPr>
            <w:tcW w:w="14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B31750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.05</w:t>
            </w:r>
          </w:p>
          <w:p w14:paraId="2C925040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 xml:space="preserve"> (0.71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1D683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.05</w:t>
            </w:r>
          </w:p>
        </w:tc>
      </w:tr>
    </w:tbl>
    <w:p w14:paraId="19248F3C" w14:textId="77777777" w:rsidR="00380A1E" w:rsidRDefault="00380A1E"/>
    <w:p w14:paraId="6539D7E0" w14:textId="77777777" w:rsidR="00D40B51" w:rsidRDefault="00D40B51">
      <w:pPr>
        <w:rPr>
          <w:rFonts w:ascii="DengXian" w:eastAsia="DengXian" w:hAnsi="DengXian" w:cs="DengXian"/>
          <w:b/>
          <w:color w:val="000000"/>
          <w:sz w:val="24"/>
          <w:szCs w:val="24"/>
          <w:lang w:eastAsia="zh-CN" w:bidi="ar"/>
        </w:rPr>
      </w:pPr>
    </w:p>
    <w:p w14:paraId="7A7969CA" w14:textId="77777777" w:rsidR="00D40B51" w:rsidRDefault="00D40B51">
      <w:pPr>
        <w:rPr>
          <w:rFonts w:ascii="DengXian" w:eastAsia="DengXian" w:hAnsi="DengXian" w:cs="DengXian"/>
          <w:b/>
          <w:color w:val="000000"/>
          <w:sz w:val="24"/>
          <w:szCs w:val="24"/>
          <w:lang w:eastAsia="zh-CN" w:bidi="ar"/>
        </w:rPr>
      </w:pPr>
    </w:p>
    <w:p w14:paraId="2A97B5CF" w14:textId="771BA442" w:rsidR="00380A1E" w:rsidRPr="00D40B51" w:rsidRDefault="00DB010A">
      <w:pPr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</w:pP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lastRenderedPageBreak/>
        <w:t xml:space="preserve">Supplementary Table 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>2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 xml:space="preserve"> </w:t>
      </w:r>
    </w:p>
    <w:p w14:paraId="192684D8" w14:textId="4EB68D01" w:rsidR="00380A1E" w:rsidRPr="00D40B51" w:rsidRDefault="00DB010A">
      <w:pPr>
        <w:rPr>
          <w:rFonts w:ascii="Arial" w:hAnsi="Arial" w:cs="Arial"/>
        </w:rPr>
      </w:pP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>Co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>m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 xml:space="preserve">parisons of 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>CT plus VEGFIs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 xml:space="preserve"> </w:t>
      </w:r>
      <w:r w:rsidRPr="00D40B51">
        <w:rPr>
          <w:rFonts w:ascii="Arial" w:eastAsia="DengXian" w:hAnsi="Arial" w:cs="Arial"/>
          <w:b/>
          <w:color w:val="000000"/>
          <w:sz w:val="24"/>
          <w:szCs w:val="24"/>
          <w:lang w:eastAsia="zh-CN" w:bidi="ar"/>
        </w:rPr>
        <w:t>between Ratio-High and Ratio-Low group</w:t>
      </w:r>
    </w:p>
    <w:tbl>
      <w:tblPr>
        <w:tblW w:w="56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4"/>
        <w:gridCol w:w="1614"/>
        <w:gridCol w:w="1541"/>
      </w:tblGrid>
      <w:tr w:rsidR="00380A1E" w:rsidRPr="00D40B51" w14:paraId="33FE7258" w14:textId="77777777">
        <w:trPr>
          <w:trHeight w:val="481"/>
        </w:trPr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C3003F" w14:textId="77777777" w:rsidR="00380A1E" w:rsidRPr="00D40B51" w:rsidRDefault="00380A1E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155" w:type="dxa"/>
            <w:gridSpan w:val="2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ED706A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 w:bidi="ar"/>
              </w:rPr>
              <w:t>Number</w:t>
            </w:r>
          </w:p>
        </w:tc>
      </w:tr>
      <w:tr w:rsidR="00380A1E" w:rsidRPr="00D40B51" w14:paraId="1285DFE1" w14:textId="77777777">
        <w:trPr>
          <w:trHeight w:val="481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7559A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Regime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FD6B0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Ratio-High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EF190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Ratio-Low</w:t>
            </w:r>
          </w:p>
        </w:tc>
      </w:tr>
      <w:tr w:rsidR="00380A1E" w:rsidRPr="00D40B51" w14:paraId="5B70D039" w14:textId="77777777">
        <w:trPr>
          <w:trHeight w:val="481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A87EA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BEV+PEM+CBP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6CF94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A4918F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</w:tr>
      <w:tr w:rsidR="00380A1E" w:rsidRPr="00D40B51" w14:paraId="05AEE18C" w14:textId="77777777">
        <w:trPr>
          <w:trHeight w:val="481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0FA2B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BEV+PEM+CI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BA06D4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A4F09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380A1E" w:rsidRPr="00D40B51" w14:paraId="5DC31A1F" w14:textId="77777777">
        <w:trPr>
          <w:trHeight w:val="481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0F61A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BEV+PEM+NDP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22C49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DCF580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380A1E" w:rsidRPr="00D40B51" w14:paraId="706D6261" w14:textId="77777777">
        <w:trPr>
          <w:trHeight w:val="481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CE034F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BEV+PEM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61C4B2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38FB8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</w:tr>
      <w:tr w:rsidR="00380A1E" w:rsidRPr="00D40B51" w14:paraId="6BA9F2A2" w14:textId="77777777">
        <w:trPr>
          <w:trHeight w:val="481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40997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Others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D0C47E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0ED910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380A1E" w:rsidRPr="00D40B51" w14:paraId="705AB0B5" w14:textId="77777777">
        <w:trPr>
          <w:trHeight w:val="486"/>
        </w:trPr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CE170E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Sum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575BB7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6370C" w14:textId="77777777" w:rsidR="00380A1E" w:rsidRPr="00D40B51" w:rsidRDefault="00DB010A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</w:pPr>
            <w:r w:rsidRPr="00D40B51">
              <w:rPr>
                <w:rFonts w:ascii="Arial" w:eastAsia="DengXian" w:hAnsi="Arial" w:cs="Arial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</w:tr>
    </w:tbl>
    <w:p w14:paraId="6239F86D" w14:textId="77777777" w:rsidR="00380A1E" w:rsidRPr="00D40B51" w:rsidRDefault="00380A1E">
      <w:pPr>
        <w:rPr>
          <w:rFonts w:ascii="Arial" w:hAnsi="Arial" w:cs="Arial"/>
        </w:rPr>
      </w:pPr>
    </w:p>
    <w:p w14:paraId="64FC645B" w14:textId="77777777" w:rsidR="00380A1E" w:rsidRPr="00D40B51" w:rsidRDefault="00DB010A">
      <w:pPr>
        <w:rPr>
          <w:rFonts w:ascii="Arial" w:hAnsi="Arial" w:cs="Arial"/>
          <w:lang w:eastAsia="zh-CN"/>
        </w:rPr>
      </w:pPr>
      <w:r w:rsidRPr="00D40B51">
        <w:rPr>
          <w:rFonts w:ascii="Arial" w:hAnsi="Arial" w:cs="Arial"/>
          <w:lang w:eastAsia="zh-CN"/>
        </w:rPr>
        <w:t xml:space="preserve">BEV: </w:t>
      </w:r>
      <w:r w:rsidRPr="00D40B51">
        <w:rPr>
          <w:rFonts w:ascii="Arial" w:hAnsi="Arial" w:cs="Arial"/>
          <w:lang w:eastAsia="zh-CN"/>
        </w:rPr>
        <w:t>Bevacizumab</w:t>
      </w:r>
    </w:p>
    <w:p w14:paraId="41A2F371" w14:textId="77777777" w:rsidR="00380A1E" w:rsidRPr="00D40B51" w:rsidRDefault="00DB010A">
      <w:pPr>
        <w:rPr>
          <w:rFonts w:ascii="Arial" w:hAnsi="Arial" w:cs="Arial"/>
          <w:lang w:eastAsia="zh-CN"/>
        </w:rPr>
      </w:pPr>
      <w:r w:rsidRPr="00D40B51">
        <w:rPr>
          <w:rFonts w:ascii="Arial" w:hAnsi="Arial" w:cs="Arial"/>
          <w:lang w:eastAsia="zh-CN"/>
        </w:rPr>
        <w:t>PEM: Pemetrexed</w:t>
      </w:r>
    </w:p>
    <w:p w14:paraId="2361FD9C" w14:textId="77777777" w:rsidR="00380A1E" w:rsidRPr="00D40B51" w:rsidRDefault="00DB010A">
      <w:pPr>
        <w:rPr>
          <w:rFonts w:ascii="Arial" w:hAnsi="Arial" w:cs="Arial"/>
          <w:lang w:eastAsia="zh-CN"/>
        </w:rPr>
      </w:pPr>
      <w:r w:rsidRPr="00D40B51">
        <w:rPr>
          <w:rFonts w:ascii="Arial" w:hAnsi="Arial" w:cs="Arial"/>
          <w:lang w:eastAsia="zh-CN"/>
        </w:rPr>
        <w:t>CBP: Carboplatin</w:t>
      </w:r>
    </w:p>
    <w:p w14:paraId="014B0F0F" w14:textId="77777777" w:rsidR="00380A1E" w:rsidRPr="00D40B51" w:rsidRDefault="00DB010A">
      <w:pPr>
        <w:rPr>
          <w:rFonts w:ascii="Arial" w:hAnsi="Arial" w:cs="Arial"/>
          <w:lang w:eastAsia="zh-CN"/>
        </w:rPr>
      </w:pPr>
      <w:r w:rsidRPr="00D40B51">
        <w:rPr>
          <w:rFonts w:ascii="Arial" w:hAnsi="Arial" w:cs="Arial"/>
          <w:lang w:eastAsia="zh-CN"/>
        </w:rPr>
        <w:t>CIS: Cisplatin</w:t>
      </w:r>
    </w:p>
    <w:p w14:paraId="378D6D92" w14:textId="77777777" w:rsidR="00380A1E" w:rsidRPr="00D40B51" w:rsidRDefault="00DB010A">
      <w:pPr>
        <w:rPr>
          <w:rFonts w:ascii="Arial" w:hAnsi="Arial" w:cs="Arial"/>
          <w:lang w:eastAsia="zh-CN"/>
        </w:rPr>
      </w:pPr>
      <w:r w:rsidRPr="00D40B51">
        <w:rPr>
          <w:rFonts w:ascii="Arial" w:hAnsi="Arial" w:cs="Arial"/>
          <w:lang w:eastAsia="zh-CN"/>
        </w:rPr>
        <w:t>NDP: Nedaplatin</w:t>
      </w:r>
    </w:p>
    <w:sectPr w:rsidR="00380A1E" w:rsidRPr="00D40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AD7"/>
    <w:rsid w:val="00131695"/>
    <w:rsid w:val="00380A1E"/>
    <w:rsid w:val="00401A67"/>
    <w:rsid w:val="00C46AD7"/>
    <w:rsid w:val="00D40B51"/>
    <w:rsid w:val="00DB010A"/>
    <w:rsid w:val="00F17A98"/>
    <w:rsid w:val="00F75D9C"/>
    <w:rsid w:val="1E694171"/>
    <w:rsid w:val="1EFC424E"/>
    <w:rsid w:val="350A750D"/>
    <w:rsid w:val="396B27D2"/>
    <w:rsid w:val="6E8B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FAC944"/>
  <w15:docId w15:val="{C8F5137B-AE92-4BC9-B5C8-C75BD23E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B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sha@diacarta.com" TargetMode="External"/><Relationship Id="rId5" Type="http://schemas.openxmlformats.org/officeDocument/2006/relationships/hyperlink" Target="mailto:lujw@medmail.com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i</dc:creator>
  <cp:lastModifiedBy>Michael Sha</cp:lastModifiedBy>
  <cp:revision>2</cp:revision>
  <dcterms:created xsi:type="dcterms:W3CDTF">2020-12-17T19:51:00Z</dcterms:created>
  <dcterms:modified xsi:type="dcterms:W3CDTF">2020-12-17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